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FC9CA" w14:textId="42B69C80" w:rsidR="003408C7" w:rsidRPr="008B3FB8" w:rsidRDefault="003408C7" w:rsidP="003408C7">
      <w:pPr>
        <w:pStyle w:val="SMHeading"/>
        <w:rPr>
          <w:rFonts w:ascii="Arial" w:hAnsi="Arial" w:cs="Arial"/>
        </w:rPr>
      </w:pPr>
      <w:r w:rsidRPr="008B3FB8">
        <w:rPr>
          <w:rFonts w:ascii="Arial" w:hAnsi="Arial" w:cs="Arial"/>
        </w:rPr>
        <w:t>Table S</w:t>
      </w:r>
      <w:r>
        <w:rPr>
          <w:rFonts w:ascii="Arial" w:hAnsi="Arial" w:cs="Arial"/>
        </w:rPr>
        <w:t>1</w:t>
      </w:r>
      <w:r w:rsidR="00B47207">
        <w:rPr>
          <w:rFonts w:ascii="Arial" w:hAnsi="Arial" w:cs="Arial"/>
        </w:rPr>
        <w:t>:</w:t>
      </w:r>
      <w:r w:rsidRPr="008B3FB8">
        <w:rPr>
          <w:rFonts w:ascii="Arial" w:hAnsi="Arial" w:cs="Arial"/>
        </w:rPr>
        <w:t xml:space="preserve"> </w:t>
      </w:r>
      <w:r w:rsidRPr="00B47207">
        <w:rPr>
          <w:rFonts w:ascii="Arial" w:hAnsi="Arial" w:cs="Arial"/>
        </w:rPr>
        <w:t>Genes within the association peaks.</w:t>
      </w:r>
    </w:p>
    <w:p w14:paraId="233D1756" w14:textId="77777777" w:rsidR="003408C7" w:rsidRPr="0096143D" w:rsidRDefault="003408C7" w:rsidP="003408C7">
      <w:pPr>
        <w:rPr>
          <w:rFonts w:ascii="Arial" w:hAnsi="Arial" w:cs="Arial"/>
        </w:rPr>
      </w:pPr>
      <w:r w:rsidRPr="00AD49CC">
        <w:rPr>
          <w:rFonts w:ascii="Arial" w:hAnsi="Arial" w:cs="Arial"/>
        </w:rPr>
        <w:tab/>
      </w:r>
      <w:r w:rsidRPr="00AD49CC">
        <w:rPr>
          <w:rFonts w:ascii="Arial" w:hAnsi="Arial" w:cs="Arial"/>
        </w:rPr>
        <w:tab/>
      </w:r>
      <w:r w:rsidRPr="00AD49CC">
        <w:rPr>
          <w:rFonts w:ascii="Arial" w:hAnsi="Arial" w:cs="Arial"/>
        </w:rPr>
        <w:tab/>
      </w:r>
      <w:r w:rsidRPr="00AD49CC">
        <w:rPr>
          <w:rFonts w:ascii="Arial" w:hAnsi="Arial" w:cs="Arial"/>
        </w:rPr>
        <w:tab/>
      </w:r>
      <w:r w:rsidRPr="00AD49CC">
        <w:rPr>
          <w:rFonts w:ascii="Arial" w:hAnsi="Arial" w:cs="Arial"/>
        </w:rPr>
        <w:tab/>
      </w:r>
      <w:r w:rsidRPr="00AD49CC">
        <w:rPr>
          <w:rFonts w:ascii="Arial" w:hAnsi="Arial" w:cs="Arial"/>
        </w:rPr>
        <w:tab/>
      </w:r>
      <w:r w:rsidRPr="00AD49CC">
        <w:rPr>
          <w:rFonts w:ascii="Arial" w:hAnsi="Arial" w:cs="Arial"/>
        </w:rPr>
        <w:tab/>
      </w:r>
      <w:r w:rsidRPr="00AD49CC">
        <w:rPr>
          <w:rFonts w:ascii="Arial" w:hAnsi="Arial" w:cs="Arial"/>
        </w:rPr>
        <w:tab/>
      </w:r>
    </w:p>
    <w:tbl>
      <w:tblPr>
        <w:tblStyle w:val="TableGrid"/>
        <w:tblW w:w="0" w:type="auto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79"/>
        <w:gridCol w:w="913"/>
        <w:gridCol w:w="1634"/>
        <w:gridCol w:w="1566"/>
        <w:gridCol w:w="3358"/>
      </w:tblGrid>
      <w:tr w:rsidR="003408C7" w:rsidRPr="008B3FB8" w14:paraId="59321772" w14:textId="77777777" w:rsidTr="00D533ED">
        <w:trPr>
          <w:trHeight w:val="83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5069F" w14:textId="77777777" w:rsidR="003408C7" w:rsidRPr="008B3FB8" w:rsidRDefault="003408C7" w:rsidP="00D533E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mparis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CBED6F" w14:textId="77777777" w:rsidR="003408C7" w:rsidRPr="008B3FB8" w:rsidRDefault="003408C7" w:rsidP="00D533E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nti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095EA" w14:textId="77777777" w:rsidR="003408C7" w:rsidRPr="008B3FB8" w:rsidRDefault="003408C7" w:rsidP="00D533E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hromosome</w:t>
            </w:r>
          </w:p>
        </w:tc>
        <w:tc>
          <w:tcPr>
            <w:tcW w:w="0" w:type="auto"/>
            <w:vAlign w:val="center"/>
          </w:tcPr>
          <w:p w14:paraId="0663FCA4" w14:textId="77777777" w:rsidR="003408C7" w:rsidRDefault="003408C7" w:rsidP="00D533E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umber of annotations</w:t>
            </w:r>
          </w:p>
        </w:tc>
        <w:tc>
          <w:tcPr>
            <w:tcW w:w="0" w:type="auto"/>
            <w:vAlign w:val="center"/>
          </w:tcPr>
          <w:p w14:paraId="44DFCFC2" w14:textId="77777777" w:rsidR="003408C7" w:rsidRDefault="003408C7" w:rsidP="00D533E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Genes</w:t>
            </w:r>
          </w:p>
        </w:tc>
      </w:tr>
      <w:tr w:rsidR="003408C7" w:rsidRPr="008B3FB8" w14:paraId="70C1D6AD" w14:textId="77777777" w:rsidTr="00D533ED">
        <w:trPr>
          <w:trHeight w:val="35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A65AD" w14:textId="77777777" w:rsidR="003408C7" w:rsidRPr="00573BC6" w:rsidRDefault="003408C7" w:rsidP="00D533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ASC vs. Makir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DB81F4" w14:textId="77777777" w:rsidR="003408C7" w:rsidRPr="008B3FB8" w:rsidRDefault="003408C7" w:rsidP="00D533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53AE3" w14:textId="77777777" w:rsidR="003408C7" w:rsidRPr="008B3FB8" w:rsidRDefault="003408C7" w:rsidP="00D533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center"/>
          </w:tcPr>
          <w:p w14:paraId="0F812116" w14:textId="77777777" w:rsidR="003408C7" w:rsidRDefault="003408C7" w:rsidP="00D533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0" w:type="auto"/>
            <w:vAlign w:val="center"/>
          </w:tcPr>
          <w:p w14:paraId="67DEFDF7" w14:textId="77777777" w:rsidR="003408C7" w:rsidRPr="00573BC6" w:rsidRDefault="003408C7" w:rsidP="00D533E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73BC6">
              <w:rPr>
                <w:rFonts w:ascii="Arial" w:hAnsi="Arial" w:cs="Arial"/>
                <w:i/>
                <w:iCs/>
                <w:sz w:val="18"/>
                <w:szCs w:val="18"/>
              </w:rPr>
              <w:t>TANGO6, GAS8, DBNDD1, DEF8, TUBB3, MC1R, TCF25, SPIRE2, FANCA, ZNF276, VPS9D1, SPATA2L, CDK10, LOC100232461, LOC115496849</w:t>
            </w:r>
          </w:p>
        </w:tc>
      </w:tr>
      <w:tr w:rsidR="003408C7" w:rsidRPr="008B3FB8" w14:paraId="06FE453C" w14:textId="77777777" w:rsidTr="00D533ED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</w:tcPr>
          <w:p w14:paraId="5755A4E8" w14:textId="77777777" w:rsidR="003408C7" w:rsidRPr="00E77853" w:rsidRDefault="003408C7" w:rsidP="00D533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Ugi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vs. Maki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A42E14" w14:textId="77777777" w:rsidR="003408C7" w:rsidRPr="008B3FB8" w:rsidRDefault="003408C7" w:rsidP="00D533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8867EB" w14:textId="77777777" w:rsidR="003408C7" w:rsidRPr="008B3FB8" w:rsidRDefault="003408C7" w:rsidP="00D533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</w:t>
            </w:r>
          </w:p>
        </w:tc>
        <w:tc>
          <w:tcPr>
            <w:tcW w:w="0" w:type="auto"/>
            <w:vAlign w:val="center"/>
          </w:tcPr>
          <w:p w14:paraId="7007741E" w14:textId="77777777" w:rsidR="003408C7" w:rsidRDefault="003408C7" w:rsidP="00D533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68FE8341" w14:textId="77777777" w:rsidR="003408C7" w:rsidRPr="00E77853" w:rsidRDefault="003408C7" w:rsidP="00D533E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77853">
              <w:rPr>
                <w:rFonts w:ascii="Arial" w:hAnsi="Arial" w:cs="Arial"/>
                <w:i/>
                <w:iCs/>
                <w:sz w:val="18"/>
                <w:szCs w:val="18"/>
              </w:rPr>
              <w:t>LOC115491070</w:t>
            </w:r>
          </w:p>
        </w:tc>
      </w:tr>
      <w:tr w:rsidR="003408C7" w:rsidRPr="008B3FB8" w14:paraId="1B4C0088" w14:textId="77777777" w:rsidTr="00D533ED">
        <w:trPr>
          <w:trHeight w:val="394"/>
        </w:trPr>
        <w:tc>
          <w:tcPr>
            <w:tcW w:w="0" w:type="auto"/>
            <w:shd w:val="clear" w:color="auto" w:fill="auto"/>
            <w:noWrap/>
            <w:vAlign w:val="center"/>
          </w:tcPr>
          <w:p w14:paraId="63B2C27F" w14:textId="77777777" w:rsidR="003408C7" w:rsidRPr="0096143D" w:rsidRDefault="003408C7" w:rsidP="00D533ED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Ugi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vs. Maki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DC68B6" w14:textId="77777777" w:rsidR="003408C7" w:rsidRPr="008B3FB8" w:rsidRDefault="003408C7" w:rsidP="00D533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AA0182" w14:textId="77777777" w:rsidR="003408C7" w:rsidRPr="008B3FB8" w:rsidRDefault="003408C7" w:rsidP="00D533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</w:t>
            </w:r>
          </w:p>
        </w:tc>
        <w:tc>
          <w:tcPr>
            <w:tcW w:w="0" w:type="auto"/>
            <w:vAlign w:val="center"/>
          </w:tcPr>
          <w:p w14:paraId="6208A793" w14:textId="77777777" w:rsidR="003408C7" w:rsidRDefault="003408C7" w:rsidP="00D533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0" w:type="auto"/>
            <w:vAlign w:val="center"/>
          </w:tcPr>
          <w:p w14:paraId="011199F5" w14:textId="77777777" w:rsidR="003408C7" w:rsidRPr="00E77853" w:rsidRDefault="003408C7" w:rsidP="00D533E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77853">
              <w:rPr>
                <w:rFonts w:ascii="Arial" w:hAnsi="Arial" w:cs="Arial"/>
                <w:i/>
                <w:iCs/>
                <w:sz w:val="18"/>
                <w:szCs w:val="18"/>
              </w:rPr>
              <w:t>SLC44A1, SLC27A6, ISOC1, ADAMTS19, MINAR2, CHSY3, HINT1, LYRM7, CDC42SE2, SPTLC1, ROR2, NFIL3, DIRAS2, GADD45G, LOC116806816</w:t>
            </w:r>
          </w:p>
        </w:tc>
      </w:tr>
      <w:tr w:rsidR="003408C7" w:rsidRPr="008B3FB8" w14:paraId="27808C72" w14:textId="77777777" w:rsidTr="00D533ED">
        <w:trPr>
          <w:trHeight w:val="287"/>
        </w:trPr>
        <w:tc>
          <w:tcPr>
            <w:tcW w:w="0" w:type="auto"/>
            <w:shd w:val="clear" w:color="auto" w:fill="auto"/>
            <w:noWrap/>
            <w:vAlign w:val="center"/>
          </w:tcPr>
          <w:p w14:paraId="4DBD218C" w14:textId="77777777" w:rsidR="003408C7" w:rsidRPr="0096143D" w:rsidRDefault="003408C7" w:rsidP="00D533ED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Ugi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vs. Maki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BCC96B" w14:textId="77777777" w:rsidR="003408C7" w:rsidRPr="008B3FB8" w:rsidRDefault="003408C7" w:rsidP="00D533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87F007" w14:textId="77777777" w:rsidR="003408C7" w:rsidRPr="008B3FB8" w:rsidRDefault="003408C7" w:rsidP="00D533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2E101496" w14:textId="77777777" w:rsidR="003408C7" w:rsidRDefault="003408C7" w:rsidP="00D533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0" w:type="auto"/>
            <w:vAlign w:val="center"/>
          </w:tcPr>
          <w:p w14:paraId="39F28261" w14:textId="77777777" w:rsidR="003408C7" w:rsidRPr="00E77853" w:rsidRDefault="003408C7" w:rsidP="00D533E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77853">
              <w:rPr>
                <w:rFonts w:ascii="Arial" w:hAnsi="Arial" w:cs="Arial"/>
                <w:i/>
                <w:iCs/>
                <w:sz w:val="18"/>
                <w:szCs w:val="18"/>
              </w:rPr>
              <w:t>EFHC2, FUNDC1, DIPK2B, MIR221, ICOSLG, GATD3A, PWP2, TRAPPC10, AGPAT3, PDXK, RRP1B, HSF2BP, SIK1, CRYAA, U2AF1, LOC116808847, LOC115496971, LOC115496975, LOC115496977, LOC115497347, LOC115496981, LOC115496994, LOC115497018</w:t>
            </w:r>
          </w:p>
        </w:tc>
      </w:tr>
      <w:tr w:rsidR="003408C7" w:rsidRPr="008B3FB8" w14:paraId="5667FCE8" w14:textId="77777777" w:rsidTr="00D533ED">
        <w:trPr>
          <w:trHeight w:val="296"/>
        </w:trPr>
        <w:tc>
          <w:tcPr>
            <w:tcW w:w="0" w:type="auto"/>
            <w:shd w:val="clear" w:color="auto" w:fill="auto"/>
            <w:noWrap/>
            <w:vAlign w:val="center"/>
          </w:tcPr>
          <w:p w14:paraId="0998B6A7" w14:textId="77777777" w:rsidR="003408C7" w:rsidRPr="0096143D" w:rsidRDefault="003408C7" w:rsidP="00D533ED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Ugi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vs. Maki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A3D1DA" w14:textId="77777777" w:rsidR="003408C7" w:rsidRPr="008B3FB8" w:rsidRDefault="003408C7" w:rsidP="00D533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B65FFB" w14:textId="77777777" w:rsidR="003408C7" w:rsidRPr="008B3FB8" w:rsidRDefault="003408C7" w:rsidP="00D533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center"/>
          </w:tcPr>
          <w:p w14:paraId="6C8CD41B" w14:textId="77777777" w:rsidR="003408C7" w:rsidRDefault="003408C7" w:rsidP="00D533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14:paraId="71B20B4A" w14:textId="77777777" w:rsidR="003408C7" w:rsidRPr="00E77853" w:rsidRDefault="003408C7" w:rsidP="00D533E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77853">
              <w:rPr>
                <w:rFonts w:ascii="Arial" w:hAnsi="Arial" w:cs="Arial"/>
                <w:i/>
                <w:iCs/>
                <w:sz w:val="18"/>
                <w:szCs w:val="18"/>
              </w:rPr>
              <w:t>TP53INP2, NCOA6, GGT7, RAB5IF, MYL9, TGIF2, DLGAP4, EPB41L1, SRSF6, L3MBTL1</w:t>
            </w:r>
          </w:p>
        </w:tc>
      </w:tr>
      <w:tr w:rsidR="003408C7" w:rsidRPr="008B3FB8" w14:paraId="731FBFCE" w14:textId="77777777" w:rsidTr="00D533ED">
        <w:trPr>
          <w:trHeight w:val="22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5E4731" w14:textId="77777777" w:rsidR="003408C7" w:rsidRPr="0096143D" w:rsidRDefault="003408C7" w:rsidP="00D533ED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Ugi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vs. Makir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DE06C2" w14:textId="77777777" w:rsidR="003408C7" w:rsidRPr="008B3FB8" w:rsidRDefault="003408C7" w:rsidP="00D533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B5FFF1" w14:textId="77777777" w:rsidR="003408C7" w:rsidRPr="008B3FB8" w:rsidRDefault="003408C7" w:rsidP="00D533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28949F" w14:textId="77777777" w:rsidR="003408C7" w:rsidRDefault="003408C7" w:rsidP="00D533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DA69F5" w14:textId="77777777" w:rsidR="003408C7" w:rsidRPr="00E77853" w:rsidRDefault="003408C7" w:rsidP="00D533E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77853">
              <w:rPr>
                <w:rFonts w:ascii="Arial" w:hAnsi="Arial" w:cs="Arial"/>
                <w:i/>
                <w:iCs/>
                <w:sz w:val="18"/>
                <w:szCs w:val="18"/>
              </w:rPr>
              <w:t>RALY, EIF2S2, ASIP, AHCY, ITCH, DYNLRB1, FSIP2, CEP250, GDF5, FAM83C, EIF6, MMP24, LOC116806597, LOC116809171</w:t>
            </w:r>
          </w:p>
        </w:tc>
      </w:tr>
      <w:tr w:rsidR="003408C7" w:rsidRPr="008B3FB8" w14:paraId="3F4BF640" w14:textId="77777777" w:rsidTr="00D533ED">
        <w:trPr>
          <w:trHeight w:val="314"/>
        </w:trPr>
        <w:tc>
          <w:tcPr>
            <w:tcW w:w="0" w:type="auto"/>
            <w:shd w:val="clear" w:color="auto" w:fill="auto"/>
            <w:noWrap/>
            <w:vAlign w:val="center"/>
          </w:tcPr>
          <w:p w14:paraId="240E3FF1" w14:textId="77777777" w:rsidR="003408C7" w:rsidRPr="0096143D" w:rsidRDefault="003408C7" w:rsidP="00D533ED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Ugi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vs. Makir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B7CF00" w14:textId="77777777" w:rsidR="003408C7" w:rsidRPr="008B3FB8" w:rsidRDefault="003408C7" w:rsidP="00D533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8D13A9" w14:textId="77777777" w:rsidR="003408C7" w:rsidRPr="008B3FB8" w:rsidRDefault="003408C7" w:rsidP="00D533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</w:t>
            </w:r>
          </w:p>
        </w:tc>
        <w:tc>
          <w:tcPr>
            <w:tcW w:w="0" w:type="auto"/>
            <w:vAlign w:val="center"/>
          </w:tcPr>
          <w:p w14:paraId="2637FA03" w14:textId="77777777" w:rsidR="003408C7" w:rsidRDefault="003408C7" w:rsidP="00D533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0" w:type="auto"/>
            <w:vAlign w:val="center"/>
          </w:tcPr>
          <w:p w14:paraId="4C7F00BB" w14:textId="77777777" w:rsidR="003408C7" w:rsidRPr="00225E5C" w:rsidRDefault="003408C7" w:rsidP="00D533E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25E5C">
              <w:rPr>
                <w:rFonts w:ascii="Arial" w:hAnsi="Arial" w:cs="Arial"/>
                <w:i/>
                <w:iCs/>
                <w:sz w:val="18"/>
                <w:szCs w:val="18"/>
              </w:rPr>
              <w:t>PLPP1, MSMP, GALT, SIGMAR1, DCTN3, ENHO, FAM219A, MYORG, NUDT2, UBAP1, DCAF12, NOL6, AQP3, KIAA1328, MAPK6, LOC115491277, LOC105760850, LOC115491042, LOC100226213</w:t>
            </w:r>
          </w:p>
        </w:tc>
      </w:tr>
      <w:tr w:rsidR="003408C7" w:rsidRPr="008B3FB8" w14:paraId="463ED0CA" w14:textId="77777777" w:rsidTr="00D533ED">
        <w:trPr>
          <w:trHeight w:val="31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32D9CD" w14:textId="77777777" w:rsidR="003408C7" w:rsidRDefault="003408C7" w:rsidP="00D533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Ugi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vs. Makir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DA8489" w14:textId="77777777" w:rsidR="003408C7" w:rsidRDefault="003408C7" w:rsidP="00D533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1B474B" w14:textId="77777777" w:rsidR="003408C7" w:rsidRDefault="003408C7" w:rsidP="00D533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8B0C0D" w14:textId="77777777" w:rsidR="003408C7" w:rsidRDefault="003408C7" w:rsidP="00D533E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59EF51" w14:textId="77777777" w:rsidR="003408C7" w:rsidRPr="00225E5C" w:rsidRDefault="003408C7" w:rsidP="00D533ED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225E5C">
              <w:rPr>
                <w:rFonts w:ascii="Arial" w:hAnsi="Arial" w:cs="Arial"/>
                <w:i/>
                <w:iCs/>
                <w:sz w:val="18"/>
                <w:szCs w:val="18"/>
              </w:rPr>
              <w:t>LOC116808540</w:t>
            </w:r>
          </w:p>
        </w:tc>
      </w:tr>
    </w:tbl>
    <w:p w14:paraId="7322FDC1" w14:textId="72DCB178" w:rsidR="003408C7" w:rsidRDefault="003408C7">
      <w:pPr>
        <w:rPr>
          <w:rFonts w:ascii="Arial" w:hAnsi="Arial" w:cs="Arial"/>
          <w:b/>
        </w:rPr>
      </w:pPr>
      <w:r w:rsidRPr="0096143D">
        <w:rPr>
          <w:rFonts w:ascii="Arial" w:hAnsi="Arial" w:cs="Arial"/>
        </w:rPr>
        <w:tab/>
      </w:r>
      <w:r w:rsidRPr="0096143D">
        <w:rPr>
          <w:rFonts w:ascii="Arial" w:hAnsi="Arial" w:cs="Arial"/>
        </w:rPr>
        <w:tab/>
      </w:r>
      <w:r w:rsidRPr="0096143D">
        <w:rPr>
          <w:rFonts w:ascii="Arial" w:hAnsi="Arial" w:cs="Arial"/>
        </w:rPr>
        <w:tab/>
      </w:r>
      <w:r w:rsidRPr="0096143D">
        <w:rPr>
          <w:rFonts w:ascii="Arial" w:hAnsi="Arial" w:cs="Arial"/>
        </w:rPr>
        <w:tab/>
      </w:r>
      <w:r w:rsidRPr="0096143D">
        <w:rPr>
          <w:rFonts w:ascii="Arial" w:hAnsi="Arial" w:cs="Arial"/>
        </w:rPr>
        <w:tab/>
      </w:r>
      <w:r w:rsidRPr="0096143D">
        <w:rPr>
          <w:rFonts w:ascii="Arial" w:hAnsi="Arial" w:cs="Arial"/>
        </w:rPr>
        <w:tab/>
      </w:r>
      <w:r w:rsidRPr="0096143D">
        <w:rPr>
          <w:rFonts w:ascii="Arial" w:hAnsi="Arial" w:cs="Arial"/>
        </w:rPr>
        <w:tab/>
      </w:r>
      <w:r w:rsidRPr="0096143D">
        <w:rPr>
          <w:rFonts w:ascii="Arial" w:hAnsi="Arial" w:cs="Arial"/>
        </w:rPr>
        <w:tab/>
      </w:r>
    </w:p>
    <w:p w14:paraId="14A257BC" w14:textId="522C3612" w:rsidR="003408C7" w:rsidRDefault="003408C7">
      <w:pPr>
        <w:rPr>
          <w:rFonts w:ascii="Arial" w:hAnsi="Arial" w:cs="Arial"/>
          <w:b/>
        </w:rPr>
      </w:pPr>
    </w:p>
    <w:sectPr w:rsidR="003408C7" w:rsidSect="002F11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405A3" w14:textId="77777777" w:rsidR="004C52B2" w:rsidRDefault="004C52B2" w:rsidP="002F1175">
      <w:r>
        <w:separator/>
      </w:r>
    </w:p>
  </w:endnote>
  <w:endnote w:type="continuationSeparator" w:id="0">
    <w:p w14:paraId="053E83CC" w14:textId="77777777" w:rsidR="004C52B2" w:rsidRDefault="004C52B2" w:rsidP="002F1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3AB32D" w14:textId="77777777" w:rsidR="004C52B2" w:rsidRDefault="004C52B2" w:rsidP="002F1175">
      <w:r>
        <w:separator/>
      </w:r>
    </w:p>
  </w:footnote>
  <w:footnote w:type="continuationSeparator" w:id="0">
    <w:p w14:paraId="4D599024" w14:textId="77777777" w:rsidR="004C52B2" w:rsidRDefault="004C52B2" w:rsidP="002F11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BCD"/>
    <w:rsid w:val="000114EC"/>
    <w:rsid w:val="00097CD2"/>
    <w:rsid w:val="000A3B87"/>
    <w:rsid w:val="000B704F"/>
    <w:rsid w:val="000D2387"/>
    <w:rsid w:val="000F6151"/>
    <w:rsid w:val="00122356"/>
    <w:rsid w:val="00132862"/>
    <w:rsid w:val="00141367"/>
    <w:rsid w:val="001441E8"/>
    <w:rsid w:val="001459D5"/>
    <w:rsid w:val="00151022"/>
    <w:rsid w:val="00154F3A"/>
    <w:rsid w:val="00155977"/>
    <w:rsid w:val="00171A30"/>
    <w:rsid w:val="0017258A"/>
    <w:rsid w:val="0018474C"/>
    <w:rsid w:val="001A1CB1"/>
    <w:rsid w:val="001A2BCD"/>
    <w:rsid w:val="002225A9"/>
    <w:rsid w:val="002225DA"/>
    <w:rsid w:val="00250DC7"/>
    <w:rsid w:val="00272813"/>
    <w:rsid w:val="00287929"/>
    <w:rsid w:val="002A05BD"/>
    <w:rsid w:val="002B6979"/>
    <w:rsid w:val="002D74F1"/>
    <w:rsid w:val="002E3881"/>
    <w:rsid w:val="002F036B"/>
    <w:rsid w:val="002F1175"/>
    <w:rsid w:val="00326878"/>
    <w:rsid w:val="003408C7"/>
    <w:rsid w:val="00365795"/>
    <w:rsid w:val="0036683D"/>
    <w:rsid w:val="0038470B"/>
    <w:rsid w:val="003A2272"/>
    <w:rsid w:val="003C733E"/>
    <w:rsid w:val="003D4F0B"/>
    <w:rsid w:val="003E7DBE"/>
    <w:rsid w:val="004351E3"/>
    <w:rsid w:val="00451CDC"/>
    <w:rsid w:val="004775D6"/>
    <w:rsid w:val="00481055"/>
    <w:rsid w:val="00497F6A"/>
    <w:rsid w:val="004A2FC4"/>
    <w:rsid w:val="004A3451"/>
    <w:rsid w:val="004C52B2"/>
    <w:rsid w:val="004C5B4E"/>
    <w:rsid w:val="004F6BA8"/>
    <w:rsid w:val="0050442B"/>
    <w:rsid w:val="00523191"/>
    <w:rsid w:val="00531461"/>
    <w:rsid w:val="00547C10"/>
    <w:rsid w:val="00550AAF"/>
    <w:rsid w:val="005617B9"/>
    <w:rsid w:val="00565CA0"/>
    <w:rsid w:val="00567A25"/>
    <w:rsid w:val="005B099D"/>
    <w:rsid w:val="005C1C50"/>
    <w:rsid w:val="005C2530"/>
    <w:rsid w:val="00602286"/>
    <w:rsid w:val="006148D7"/>
    <w:rsid w:val="00614CD5"/>
    <w:rsid w:val="00617517"/>
    <w:rsid w:val="006201E6"/>
    <w:rsid w:val="006278F7"/>
    <w:rsid w:val="00663DA5"/>
    <w:rsid w:val="00666844"/>
    <w:rsid w:val="00667526"/>
    <w:rsid w:val="00682FCC"/>
    <w:rsid w:val="00695BA7"/>
    <w:rsid w:val="006C308E"/>
    <w:rsid w:val="006D152B"/>
    <w:rsid w:val="00741F34"/>
    <w:rsid w:val="0075113C"/>
    <w:rsid w:val="007526B7"/>
    <w:rsid w:val="007C44FF"/>
    <w:rsid w:val="007E34C6"/>
    <w:rsid w:val="007F208F"/>
    <w:rsid w:val="00804EF2"/>
    <w:rsid w:val="0081671F"/>
    <w:rsid w:val="00817694"/>
    <w:rsid w:val="00831537"/>
    <w:rsid w:val="0084572C"/>
    <w:rsid w:val="00857B3E"/>
    <w:rsid w:val="00895F26"/>
    <w:rsid w:val="008E3D5E"/>
    <w:rsid w:val="008F2C92"/>
    <w:rsid w:val="0098002B"/>
    <w:rsid w:val="00985DF8"/>
    <w:rsid w:val="009B4996"/>
    <w:rsid w:val="009F6A22"/>
    <w:rsid w:val="00AA1DD2"/>
    <w:rsid w:val="00AC7406"/>
    <w:rsid w:val="00B013D7"/>
    <w:rsid w:val="00B343C8"/>
    <w:rsid w:val="00B43B49"/>
    <w:rsid w:val="00B4579A"/>
    <w:rsid w:val="00B47207"/>
    <w:rsid w:val="00B727EC"/>
    <w:rsid w:val="00BC4B7A"/>
    <w:rsid w:val="00BC62D1"/>
    <w:rsid w:val="00C62E44"/>
    <w:rsid w:val="00C806D5"/>
    <w:rsid w:val="00CB3EFB"/>
    <w:rsid w:val="00CC7F41"/>
    <w:rsid w:val="00CE7222"/>
    <w:rsid w:val="00D05B67"/>
    <w:rsid w:val="00D25954"/>
    <w:rsid w:val="00D33E0E"/>
    <w:rsid w:val="00D3693A"/>
    <w:rsid w:val="00D47046"/>
    <w:rsid w:val="00D57643"/>
    <w:rsid w:val="00D70105"/>
    <w:rsid w:val="00D72B7F"/>
    <w:rsid w:val="00D808B1"/>
    <w:rsid w:val="00D862D5"/>
    <w:rsid w:val="00D94F80"/>
    <w:rsid w:val="00D96C78"/>
    <w:rsid w:val="00DB18F1"/>
    <w:rsid w:val="00DC374E"/>
    <w:rsid w:val="00DC788C"/>
    <w:rsid w:val="00DD37BF"/>
    <w:rsid w:val="00DD3CD5"/>
    <w:rsid w:val="00DE219E"/>
    <w:rsid w:val="00DE3013"/>
    <w:rsid w:val="00DE5575"/>
    <w:rsid w:val="00E005F4"/>
    <w:rsid w:val="00E07B58"/>
    <w:rsid w:val="00E262BC"/>
    <w:rsid w:val="00E6409B"/>
    <w:rsid w:val="00EF1BA7"/>
    <w:rsid w:val="00EF395C"/>
    <w:rsid w:val="00F00F9A"/>
    <w:rsid w:val="00F15947"/>
    <w:rsid w:val="00F266AB"/>
    <w:rsid w:val="00F36C51"/>
    <w:rsid w:val="00F54213"/>
    <w:rsid w:val="00F65369"/>
    <w:rsid w:val="00F84E5C"/>
    <w:rsid w:val="00F96A5C"/>
    <w:rsid w:val="00FC4CCD"/>
    <w:rsid w:val="00FC5350"/>
    <w:rsid w:val="00FE0815"/>
    <w:rsid w:val="00FF0873"/>
    <w:rsid w:val="00FF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111E24"/>
  <w14:defaultImageDpi w14:val="32767"/>
  <w15:chartTrackingRefBased/>
  <w15:docId w15:val="{0AFA11B8-E217-2340-9482-F9B410B4E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8C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2B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11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F117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F11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1175"/>
    <w:rPr>
      <w:rFonts w:eastAsiaTheme="minorEastAsia"/>
    </w:rPr>
  </w:style>
  <w:style w:type="paragraph" w:styleId="Bibliography">
    <w:name w:val="Bibliography"/>
    <w:basedOn w:val="Normal"/>
    <w:next w:val="Normal"/>
    <w:uiPriority w:val="37"/>
    <w:unhideWhenUsed/>
    <w:rsid w:val="00B013D7"/>
    <w:pPr>
      <w:tabs>
        <w:tab w:val="left" w:pos="380"/>
      </w:tabs>
      <w:spacing w:after="240"/>
      <w:ind w:left="384" w:hanging="384"/>
    </w:pPr>
  </w:style>
  <w:style w:type="paragraph" w:styleId="Revision">
    <w:name w:val="Revision"/>
    <w:hidden/>
    <w:uiPriority w:val="99"/>
    <w:semiHidden/>
    <w:rsid w:val="006C308E"/>
    <w:rPr>
      <w:rFonts w:eastAsiaTheme="minorEastAsia"/>
    </w:rPr>
  </w:style>
  <w:style w:type="paragraph" w:customStyle="1" w:styleId="SMHeading">
    <w:name w:val="SM Heading"/>
    <w:basedOn w:val="Heading1"/>
    <w:qFormat/>
    <w:rsid w:val="003408C7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408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905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1</TotalTime>
  <Pages>1</Pages>
  <Words>172</Words>
  <Characters>996</Characters>
  <Application>Microsoft Office Word</Application>
  <DocSecurity>0</DocSecurity>
  <Lines>1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Campagna</dc:creator>
  <cp:keywords/>
  <dc:description/>
  <cp:lastModifiedBy>Leonardo Campagna</cp:lastModifiedBy>
  <cp:revision>72</cp:revision>
  <dcterms:created xsi:type="dcterms:W3CDTF">2021-10-06T15:05:00Z</dcterms:created>
  <dcterms:modified xsi:type="dcterms:W3CDTF">2022-10-14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22MDn2zj"/&gt;&lt;style id="http://www.zotero.org/styles/pnas" hasBibliography="1" bibliographyStyleHasBeenSet="1"/&gt;&lt;prefs&gt;&lt;pref name="fieldType" value="Field"/&gt;&lt;/prefs&gt;&lt;/data&gt;</vt:lpwstr>
  </property>
</Properties>
</file>